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00BA8" w14:textId="12BAC71C" w:rsidR="003030E6" w:rsidRPr="00C463ED" w:rsidRDefault="001E0CE1" w:rsidP="003030E6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1E0CE1">
        <w:rPr>
          <w:rFonts w:ascii="Times New Roman" w:eastAsia="宋体" w:hAnsi="Times New Roman" w:cs="Times New Roman"/>
          <w:sz w:val="24"/>
          <w:szCs w:val="24"/>
        </w:rPr>
        <w:t>Supplementary Table</w:t>
      </w:r>
      <w:r w:rsidRPr="00C463ED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1</w:t>
      </w:r>
      <w:r w:rsidR="00D2145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030E6" w:rsidRPr="00C463ED">
        <w:rPr>
          <w:rFonts w:ascii="Times New Roman" w:eastAsia="宋体" w:hAnsi="Times New Roman" w:cs="Times New Roman"/>
          <w:sz w:val="24"/>
          <w:szCs w:val="24"/>
        </w:rPr>
        <w:t>Sample RNA quality test results</w:t>
      </w:r>
    </w:p>
    <w:tbl>
      <w:tblPr>
        <w:tblW w:w="9625" w:type="dxa"/>
        <w:tblInd w:w="-4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5"/>
        <w:gridCol w:w="1626"/>
        <w:gridCol w:w="1444"/>
        <w:gridCol w:w="1263"/>
        <w:gridCol w:w="1600"/>
        <w:gridCol w:w="1653"/>
        <w:gridCol w:w="904"/>
      </w:tblGrid>
      <w:tr w:rsidR="003030E6" w:rsidRPr="00C463ED" w14:paraId="7C9DCF04" w14:textId="77777777" w:rsidTr="00E81E97">
        <w:trPr>
          <w:trHeight w:val="251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C21F9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o.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FFD56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F01A3">
              <w:rPr>
                <w:rFonts w:ascii="Times New Roman" w:eastAsia="宋体" w:hAnsi="Times New Roman" w:cs="Times New Roman"/>
                <w:szCs w:val="21"/>
              </w:rPr>
              <w:t>sample name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6A8B5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F01A3">
              <w:rPr>
                <w:rFonts w:ascii="Times New Roman" w:eastAsia="宋体" w:hAnsi="Times New Roman" w:cs="Times New Roman"/>
                <w:szCs w:val="21"/>
              </w:rPr>
              <w:t xml:space="preserve">concentration </w:t>
            </w:r>
            <w:r w:rsidRPr="00C463ED">
              <w:rPr>
                <w:rFonts w:ascii="Times New Roman" w:eastAsia="宋体" w:hAnsi="Times New Roman" w:cs="Times New Roman"/>
                <w:szCs w:val="21"/>
              </w:rPr>
              <w:t>(ng/μl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2EF29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F01A3">
              <w:rPr>
                <w:rFonts w:ascii="Times New Roman" w:eastAsia="宋体" w:hAnsi="Times New Roman" w:cs="Times New Roman"/>
                <w:szCs w:val="21"/>
              </w:rPr>
              <w:t xml:space="preserve">total amount </w:t>
            </w:r>
            <w:r w:rsidRPr="00C463ED">
              <w:rPr>
                <w:rFonts w:ascii="Times New Roman" w:eastAsia="宋体" w:hAnsi="Times New Roman" w:cs="Times New Roman"/>
                <w:szCs w:val="21"/>
              </w:rPr>
              <w:t>(μg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DD5B4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OD260/280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C441D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OD260/230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DF1B1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RIN</w:t>
            </w:r>
          </w:p>
        </w:tc>
      </w:tr>
      <w:tr w:rsidR="003030E6" w:rsidRPr="00C463ED" w14:paraId="19166D57" w14:textId="77777777" w:rsidTr="00E81E97">
        <w:trPr>
          <w:trHeight w:val="251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BC3BD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10A18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A</w:t>
            </w:r>
            <w:r w:rsidRPr="00C463ED">
              <w:rPr>
                <w:rFonts w:ascii="Times New Roman" w:eastAsia="宋体" w:hAnsi="Times New Roman" w:cs="Times New Roman"/>
                <w:szCs w:val="21"/>
              </w:rPr>
              <w:t>_CK1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D0BCB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763.30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A32C1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26.72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9DEF1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2.17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AB2AB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1.28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53245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9.80</w:t>
            </w:r>
          </w:p>
        </w:tc>
      </w:tr>
      <w:tr w:rsidR="003030E6" w:rsidRPr="00C463ED" w14:paraId="2DBA8299" w14:textId="77777777" w:rsidTr="00E81E97">
        <w:trPr>
          <w:trHeight w:val="251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C6D6824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5C40F622" w14:textId="52030BFC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A</w:t>
            </w:r>
            <w:r w:rsidRPr="00C463ED">
              <w:rPr>
                <w:rFonts w:ascii="Times New Roman" w:eastAsia="宋体" w:hAnsi="Times New Roman" w:cs="Times New Roman"/>
                <w:szCs w:val="21"/>
              </w:rPr>
              <w:t>_CK2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32F5403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1127.3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9B6D2E1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39.4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5C4C8C5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2.19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14:paraId="29570EE6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1.52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0BE36586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9.90</w:t>
            </w:r>
          </w:p>
        </w:tc>
      </w:tr>
      <w:tr w:rsidR="003030E6" w:rsidRPr="00C463ED" w14:paraId="7B2BD11B" w14:textId="77777777" w:rsidTr="00E81E97">
        <w:trPr>
          <w:trHeight w:val="251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730F4E8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5C305381" w14:textId="59EF99C3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A</w:t>
            </w:r>
            <w:r w:rsidRPr="00C463ED">
              <w:rPr>
                <w:rFonts w:ascii="Times New Roman" w:eastAsia="宋体" w:hAnsi="Times New Roman" w:cs="Times New Roman"/>
                <w:szCs w:val="21"/>
              </w:rPr>
              <w:t>_CK3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50052EE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1618.4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87A50D9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56.6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77C6D3F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2.18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14:paraId="0B77F09E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1.88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13569200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10.00</w:t>
            </w:r>
          </w:p>
        </w:tc>
      </w:tr>
      <w:tr w:rsidR="003030E6" w:rsidRPr="00C463ED" w14:paraId="4AB78FB3" w14:textId="77777777" w:rsidTr="00E81E97">
        <w:trPr>
          <w:trHeight w:val="251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B01E11C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7225C304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A</w:t>
            </w:r>
            <w:r w:rsidRPr="00C463ED">
              <w:rPr>
                <w:rFonts w:ascii="Times New Roman" w:eastAsia="宋体" w:hAnsi="Times New Roman" w:cs="Times New Roman"/>
                <w:szCs w:val="21"/>
              </w:rPr>
              <w:t>_1D1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DB7541C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1148.6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D228020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40.2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F9A302D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2.22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14:paraId="3937258F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2.21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13A8B86B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10.00</w:t>
            </w:r>
          </w:p>
        </w:tc>
      </w:tr>
      <w:tr w:rsidR="003030E6" w:rsidRPr="00C463ED" w14:paraId="7AC82DBA" w14:textId="77777777" w:rsidTr="00E81E97">
        <w:trPr>
          <w:trHeight w:val="251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F10B405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3ED71688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A</w:t>
            </w:r>
            <w:r w:rsidRPr="00C463ED">
              <w:rPr>
                <w:rFonts w:ascii="Times New Roman" w:eastAsia="宋体" w:hAnsi="Times New Roman" w:cs="Times New Roman"/>
                <w:szCs w:val="21"/>
              </w:rPr>
              <w:t>_1D2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C883CD7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631.7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192F159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22.1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D41DD18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2.20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14:paraId="52CB9BA3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2.18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681EA5B6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10.00</w:t>
            </w:r>
          </w:p>
        </w:tc>
      </w:tr>
      <w:tr w:rsidR="003030E6" w:rsidRPr="00C463ED" w14:paraId="54DA3C91" w14:textId="77777777" w:rsidTr="00E81E97">
        <w:trPr>
          <w:trHeight w:val="251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C8F2703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4AD89467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A</w:t>
            </w:r>
            <w:r w:rsidRPr="00C463ED">
              <w:rPr>
                <w:rFonts w:ascii="Times New Roman" w:eastAsia="宋体" w:hAnsi="Times New Roman" w:cs="Times New Roman"/>
                <w:szCs w:val="21"/>
              </w:rPr>
              <w:t>_1D3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1C20610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783.8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B6F7B10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27.4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ED0FA57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2.22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14:paraId="7220BA2A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2.17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6C92BFF0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9.70</w:t>
            </w:r>
          </w:p>
        </w:tc>
      </w:tr>
      <w:tr w:rsidR="003030E6" w:rsidRPr="00C463ED" w14:paraId="7B0866C6" w14:textId="77777777" w:rsidTr="00E81E97">
        <w:trPr>
          <w:trHeight w:val="251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352738C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1D2798C7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A</w:t>
            </w:r>
            <w:r w:rsidRPr="00C463ED">
              <w:rPr>
                <w:rFonts w:ascii="Times New Roman" w:eastAsia="宋体" w:hAnsi="Times New Roman" w:cs="Times New Roman"/>
                <w:szCs w:val="21"/>
              </w:rPr>
              <w:t>_2D1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31CD8BF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962.5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4B3D1AE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33.6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17FE631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2.22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14:paraId="72AEA171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2.21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30745C5F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10.00</w:t>
            </w:r>
          </w:p>
        </w:tc>
      </w:tr>
      <w:tr w:rsidR="003030E6" w:rsidRPr="00C463ED" w14:paraId="2449D9BC" w14:textId="77777777" w:rsidTr="00E81E97">
        <w:trPr>
          <w:trHeight w:val="251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C5BB7F6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35AD1FED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A</w:t>
            </w:r>
            <w:r w:rsidRPr="00C463ED">
              <w:rPr>
                <w:rFonts w:ascii="Times New Roman" w:eastAsia="宋体" w:hAnsi="Times New Roman" w:cs="Times New Roman"/>
                <w:szCs w:val="21"/>
              </w:rPr>
              <w:t>_2D2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DAE8C7B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543.2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C502C2A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19.0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ABB2D28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2.00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14:paraId="29C058EF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1.94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532096E6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9.20</w:t>
            </w:r>
          </w:p>
        </w:tc>
      </w:tr>
      <w:tr w:rsidR="003030E6" w:rsidRPr="00C463ED" w14:paraId="0BE5F9C9" w14:textId="77777777" w:rsidTr="00E81E97">
        <w:trPr>
          <w:trHeight w:val="251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032D584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79360915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A</w:t>
            </w:r>
            <w:r w:rsidRPr="00C463ED">
              <w:rPr>
                <w:rFonts w:ascii="Times New Roman" w:eastAsia="宋体" w:hAnsi="Times New Roman" w:cs="Times New Roman"/>
                <w:szCs w:val="21"/>
              </w:rPr>
              <w:t>_2D3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9076C8E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922.2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CDC5C3B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32.2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CCAF257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2.25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14:paraId="20BFC235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2.17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778A337B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8.80</w:t>
            </w:r>
          </w:p>
        </w:tc>
      </w:tr>
      <w:tr w:rsidR="003030E6" w:rsidRPr="00C463ED" w14:paraId="27FB4A99" w14:textId="77777777" w:rsidTr="00E81E97">
        <w:trPr>
          <w:trHeight w:val="251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0AC507D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3D98954A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A</w:t>
            </w:r>
            <w:r w:rsidRPr="00C463ED">
              <w:rPr>
                <w:rFonts w:ascii="Times New Roman" w:eastAsia="宋体" w:hAnsi="Times New Roman" w:cs="Times New Roman"/>
                <w:szCs w:val="21"/>
              </w:rPr>
              <w:t>_3D1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1A41578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671.3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ED8716A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23.5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083BAA9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2.22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14:paraId="189CC65B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2.08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5172462F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10.00</w:t>
            </w:r>
          </w:p>
        </w:tc>
      </w:tr>
      <w:tr w:rsidR="003030E6" w:rsidRPr="00C463ED" w14:paraId="4AEE3BEB" w14:textId="77777777" w:rsidTr="00E81E97">
        <w:trPr>
          <w:trHeight w:val="251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E699B08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646D7EBC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A</w:t>
            </w:r>
            <w:r w:rsidRPr="00C463ED">
              <w:rPr>
                <w:rFonts w:ascii="Times New Roman" w:eastAsia="宋体" w:hAnsi="Times New Roman" w:cs="Times New Roman"/>
                <w:szCs w:val="21"/>
              </w:rPr>
              <w:t>_3D2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7A3E3D0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1092.0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5678385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38.2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F2D60CE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2.20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14:paraId="7AE7905B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2.22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2099E4E0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10.00</w:t>
            </w:r>
          </w:p>
        </w:tc>
      </w:tr>
      <w:tr w:rsidR="003030E6" w:rsidRPr="00C463ED" w14:paraId="065E6EEA" w14:textId="77777777" w:rsidTr="00E81E97">
        <w:trPr>
          <w:trHeight w:val="251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07D7858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587E96DE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A</w:t>
            </w:r>
            <w:r w:rsidRPr="00C463ED">
              <w:rPr>
                <w:rFonts w:ascii="Times New Roman" w:eastAsia="宋体" w:hAnsi="Times New Roman" w:cs="Times New Roman"/>
                <w:szCs w:val="21"/>
              </w:rPr>
              <w:t>_3D3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B6EA6C2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493.7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F00075E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17.2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F275F0A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2.09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14:paraId="1475DDD3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1.97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08CB9D4E" w14:textId="77777777" w:rsidR="003030E6" w:rsidRPr="00C463ED" w:rsidRDefault="003030E6" w:rsidP="00E81E9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63ED">
              <w:rPr>
                <w:rFonts w:ascii="Times New Roman" w:eastAsia="宋体" w:hAnsi="Times New Roman" w:cs="Times New Roman"/>
                <w:szCs w:val="21"/>
              </w:rPr>
              <w:t>9.90</w:t>
            </w:r>
          </w:p>
        </w:tc>
      </w:tr>
    </w:tbl>
    <w:p w14:paraId="3D77D0A7" w14:textId="77777777" w:rsidR="003735E1" w:rsidRDefault="003735E1"/>
    <w:sectPr w:rsidR="003735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CE1841" w14:textId="77777777" w:rsidR="00092740" w:rsidRDefault="00092740" w:rsidP="003030E6">
      <w:r>
        <w:separator/>
      </w:r>
    </w:p>
  </w:endnote>
  <w:endnote w:type="continuationSeparator" w:id="0">
    <w:p w14:paraId="3A743BC4" w14:textId="77777777" w:rsidR="00092740" w:rsidRDefault="00092740" w:rsidP="003030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E79ADC" w14:textId="77777777" w:rsidR="00092740" w:rsidRDefault="00092740" w:rsidP="003030E6">
      <w:r>
        <w:separator/>
      </w:r>
    </w:p>
  </w:footnote>
  <w:footnote w:type="continuationSeparator" w:id="0">
    <w:p w14:paraId="1E916E9E" w14:textId="77777777" w:rsidR="00092740" w:rsidRDefault="00092740" w:rsidP="003030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CC4"/>
    <w:rsid w:val="00092740"/>
    <w:rsid w:val="001E0CE1"/>
    <w:rsid w:val="002D21C3"/>
    <w:rsid w:val="003030E6"/>
    <w:rsid w:val="003735E1"/>
    <w:rsid w:val="00381BF9"/>
    <w:rsid w:val="00414D95"/>
    <w:rsid w:val="005772E1"/>
    <w:rsid w:val="008B7CC4"/>
    <w:rsid w:val="00D14E34"/>
    <w:rsid w:val="00D21459"/>
    <w:rsid w:val="00E81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8C937D"/>
  <w15:chartTrackingRefBased/>
  <w15:docId w15:val="{8A360762-6101-40EE-B87D-5A3135350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30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30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30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30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30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560</Characters>
  <Application>Microsoft Office Word</Application>
  <DocSecurity>0</DocSecurity>
  <Lines>70</Lines>
  <Paragraphs>24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y Dong</dc:creator>
  <cp:keywords/>
  <dc:description/>
  <cp:lastModifiedBy>Cherry Dong</cp:lastModifiedBy>
  <cp:revision>6</cp:revision>
  <dcterms:created xsi:type="dcterms:W3CDTF">2022-09-25T06:49:00Z</dcterms:created>
  <dcterms:modified xsi:type="dcterms:W3CDTF">2022-11-04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7490c52487f0cbb813979ac813df4054bdee810df5d7ec2f60408300d61e67</vt:lpwstr>
  </property>
</Properties>
</file>